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810"/>
        <w:gridCol w:w="1260"/>
        <w:gridCol w:w="1980"/>
        <w:gridCol w:w="3060"/>
        <w:gridCol w:w="1171"/>
      </w:tblGrid>
      <w:tr>
        <w:trPr>
          <w:trHeight w:val="540" w:hRule="atLeast"/>
        </w:trPr>
        <w:tc>
          <w:tcPr>
            <w:tcW w:w="991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2.  Primers for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qPCR analysis.</w:t>
            </w:r>
          </w:p>
        </w:tc>
      </w:tr>
      <w:tr>
        <w:trPr>
          <w:trHeight w:val="1163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NA accession Actinidi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molog (%) *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ons (size of intron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 (bp)</w:t>
            </w:r>
          </w:p>
        </w:tc>
      </w:tr>
      <w:tr>
        <w:trPr>
          <w:trHeight w:val="992" w:hRule="atLeast"/>
        </w:trPr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las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ja-JP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ja-JP"/>
              </w:rPr>
              <w:t>1, 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ja-JP"/>
              </w:rPr>
              <w:t>FG518186.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ja-JP"/>
              </w:rPr>
              <w:t xml:space="preserve">XM_002283596.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ja-JP"/>
              </w:rPr>
              <w:t>(88%)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1A1A1A"/>
                <w:sz w:val="16"/>
                <w:szCs w:val="16"/>
                <w:lang w:val="it-IT" w:eastAsia="ja-JP"/>
              </w:rPr>
              <w:t>F:TCTTCCAGTGGGAGCTTCTA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1A1A1A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1A1A1A"/>
                <w:sz w:val="16"/>
                <w:szCs w:val="16"/>
                <w:lang w:val="it-IT" w:eastAsia="ja-JP"/>
              </w:rPr>
              <w:t>R:GCAAAGCCACCTTCATCACC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9 (714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</w:tr>
      <w:tr>
        <w:trPr>
          <w:trHeight w:val="93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mut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ja-JP"/>
              </w:rPr>
              <w:t>3, 4,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ja-JP"/>
              </w:rPr>
              <w:t>FG45919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1A1A1A"/>
                <w:sz w:val="16"/>
                <w:szCs w:val="16"/>
                <w:lang w:val="it-IT" w:eastAsia="ja-JP"/>
              </w:rPr>
              <w:t xml:space="preserve">XM_002266169.1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1A1A1A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1A1A1A"/>
                <w:sz w:val="16"/>
                <w:szCs w:val="16"/>
                <w:lang w:val="it-IT" w:eastAsia="ja-JP"/>
              </w:rPr>
              <w:t>(87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 w:eastAsia="ja-JP"/>
              </w:rPr>
              <w:t>F:TACGTGAGAAAGGTGTTGATG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 w:eastAsia="ja-JP"/>
              </w:rPr>
              <w:t>R:TGAGGGGCTTCACCAAGAA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5 (474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kin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ja-JP"/>
              </w:rPr>
              <w:t>6, 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 w:eastAsia="ja-JP"/>
              </w:rPr>
              <w:t>FG49049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ja-JP"/>
              </w:rPr>
              <w:t xml:space="preserve">XM_002263914.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ja-JP"/>
              </w:rPr>
              <w:t>(83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color w:val="1A1A1A"/>
                <w:sz w:val="16"/>
                <w:szCs w:val="16"/>
                <w:lang w:val="it-IT" w:eastAsia="ja-JP"/>
              </w:rPr>
              <w:t>F:TCGGACCTGATTCCATCAAG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1A1A1A"/>
                <w:sz w:val="16"/>
                <w:szCs w:val="16"/>
                <w:lang w:val="it-IT" w:eastAsia="ja-JP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ja-JP"/>
              </w:rPr>
              <w:t>R:GTTGTCACCCCCTTGCCA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7 (330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organic Pyrophosphat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527876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M_004165231.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8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F:CATGCAGGAACCAGTTCTTC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R:TTCACCCTGATCAATCATAGGC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6-7 (80+70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 dehydrogen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502351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_002269656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4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F:GTGAACCGTGTTGTTGCCT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R:AAGGCAAACCCCAAAACAG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ame exon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toacyl-ACP synth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G427830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M_002272838.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3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F:GAAGGCGCTTGAAGATGC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R:CACACCAGCTCGCTCCTTAT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2 (1840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iotin carboxylase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51566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M_002266453.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9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GGCGAAGCACCAAGTAGTC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TTCTCGGCAAGGAAAC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3 (1584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spholipas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α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G501800.1 + FG48934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_002268159.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6 + 83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F:AAGCGGAGAATATGAACCATCA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R:GACCTCTGGTTGATGTTGG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4 (262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inopeptidase N-lik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FG410667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M_003631365.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6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F:GGGAGCCGAAGTTGTCAG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R:GCATCTCGCATGGCAGC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1 (100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</w:tr>
      <w:tr>
        <w:trPr>
          <w:trHeight w:val="96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omplex protein 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52810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_002524583.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6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F:TCTTCACTTGGCCCTGTTG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R:CTCAGCCAACTCAACAAGCA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4 (192+106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yl-tRNA synthet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FG472187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M_002269548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</w:t>
            </w:r>
            <w:r>
              <w:rPr>
                <w:rFonts w:cs="Times New Roman" w:ascii="Times New Roman" w:hAnsi="Times New Roman"/>
                <w:color w:val="1A1A1A"/>
                <w:sz w:val="16"/>
                <w:szCs w:val="16"/>
                <w:lang w:val="it-IT" w:eastAsia="ja-JP"/>
              </w:rPr>
              <w:t>87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:CCCTCCGCAAACAACAACT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:GCCAACGGACTCATTATCTCTGG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-14 (2155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itiation factor 4A-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7,18,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FG465889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M_002278083.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8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F:AGTCACTTCGCCCTGATTACA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R:GCAGAGAACACCCCAACCTG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4 (350≈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</w:tr>
      <w:tr>
        <w:trPr>
          <w:trHeight w:val="983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ulphide isomer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FG426404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M_003521619.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1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F:TGCCCTTGCTGAGTTTGTGA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R:TGCAATGGCCGCACCATG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5 (449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</w:tr>
      <w:tr>
        <w:trPr>
          <w:trHeight w:val="111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flavone reductase-like protein 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FG409932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NM_001281018.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9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F:GCGCCCCCCAGAGATAAA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  <w:lang w:val="it-IT"/>
              </w:rPr>
              <w:t>R:TGATCGTGTAGGTACCAATGTCAT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4 (249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 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436985.1+ FG473703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3G12110.1     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F:GTGTGCGATAATGGAACTGGAATG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16"/>
                <w:szCs w:val="16"/>
              </w:rPr>
              <w:t>R:CCATGCCAACCATCACACC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7 (330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 rRN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G447958.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AT2G01010 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:AATCCTGACACGGGGAGGTA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1A1A1A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:ACCAGACTTGCCCTCCAATG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ame exon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1A1A1A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Detailed informations about primer design are reported in material and method.  * The accession of the closest homolog with an available genomic sequence and its homology to Actinidia’s sequence is indicate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8"/>
    </w:rPr>
  </w:style>
  <w:style w:type="character" w:styleId="TestocommentoCarattere">
    <w:name w:val="Testo commento Carattere"/>
    <w:basedOn w:val="Carpredefinitoparagrafo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4:49:00Z</dcterms:created>
  <dc:creator>cvannini</dc:creator>
  <dc:description/>
  <cp:keywords/>
  <dc:language>en-US</dc:language>
  <cp:lastModifiedBy>cvannini</cp:lastModifiedBy>
  <dcterms:modified xsi:type="dcterms:W3CDTF">2014-07-03T12:09:00Z</dcterms:modified>
  <cp:revision>15</cp:revision>
  <dc:subject/>
  <dc:title/>
</cp:coreProperties>
</file>